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4BF96" w14:textId="2B7FAEF1" w:rsidR="00CC0A8D" w:rsidRPr="009332F8" w:rsidRDefault="00CC0A8D" w:rsidP="00CC0A8D">
      <w:pPr>
        <w:pStyle w:val="Paragraph"/>
        <w:spacing w:before="0"/>
        <w:ind w:firstLine="0"/>
        <w:rPr>
          <w:sz w:val="21"/>
          <w:szCs w:val="21"/>
        </w:rPr>
      </w:pPr>
      <w:bookmarkStart w:id="0" w:name="_Hlk46604920"/>
      <w:r w:rsidRPr="009332F8">
        <w:rPr>
          <w:sz w:val="21"/>
          <w:szCs w:val="21"/>
        </w:rPr>
        <w:t xml:space="preserve">Figure </w:t>
      </w:r>
      <w:proofErr w:type="spellStart"/>
      <w:r w:rsidRPr="009332F8">
        <w:rPr>
          <w:sz w:val="21"/>
          <w:szCs w:val="21"/>
        </w:rPr>
        <w:t>S</w:t>
      </w:r>
      <w:r w:rsidR="005C4756" w:rsidRPr="009332F8">
        <w:rPr>
          <w:sz w:val="21"/>
          <w:szCs w:val="21"/>
        </w:rPr>
        <w:t>1</w:t>
      </w:r>
      <w:proofErr w:type="spellEnd"/>
      <w:r w:rsidRPr="009332F8">
        <w:rPr>
          <w:sz w:val="21"/>
          <w:szCs w:val="21"/>
        </w:rPr>
        <w:t xml:space="preserve">. The incorporation of </w:t>
      </w:r>
      <w:proofErr w:type="spellStart"/>
      <w:r w:rsidRPr="009332F8">
        <w:rPr>
          <w:sz w:val="21"/>
          <w:szCs w:val="21"/>
        </w:rPr>
        <w:t>EVs</w:t>
      </w:r>
      <w:proofErr w:type="spellEnd"/>
      <w:r w:rsidRPr="009332F8">
        <w:rPr>
          <w:sz w:val="21"/>
          <w:szCs w:val="21"/>
        </w:rPr>
        <w:t xml:space="preserve"> by naïve macrophages.</w:t>
      </w:r>
    </w:p>
    <w:bookmarkEnd w:id="0"/>
    <w:p w14:paraId="595780C7" w14:textId="0CF43B45" w:rsidR="00A03A0D" w:rsidRPr="009332F8" w:rsidRDefault="00A03A0D">
      <w:pPr>
        <w:rPr>
          <w:rFonts w:ascii="Times New Roman" w:hAnsi="Times New Roman" w:cs="Times New Roman"/>
          <w:szCs w:val="21"/>
        </w:rPr>
      </w:pPr>
    </w:p>
    <w:p w14:paraId="7197F4FD" w14:textId="77777777" w:rsidR="00A03A0D" w:rsidRPr="009332F8" w:rsidRDefault="00A03A0D">
      <w:pPr>
        <w:rPr>
          <w:rFonts w:ascii="Times New Roman" w:hAnsi="Times New Roman" w:cs="Times New Roman"/>
          <w:szCs w:val="21"/>
        </w:rPr>
        <w:sectPr w:rsidR="00A03A0D" w:rsidRPr="009332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579DB4" w14:textId="604F418D" w:rsidR="005C4756" w:rsidRPr="009332F8" w:rsidRDefault="005C4756">
      <w:pPr>
        <w:rPr>
          <w:rFonts w:ascii="Times New Roman" w:hAnsi="Times New Roman" w:cs="Times New Roman"/>
          <w:szCs w:val="21"/>
        </w:rPr>
      </w:pPr>
      <w:bookmarkStart w:id="1" w:name="OLE_LINK1"/>
      <w:r w:rsidRPr="009332F8">
        <w:rPr>
          <w:rFonts w:ascii="Times New Roman" w:hAnsi="Times New Roman" w:cs="Times New Roman"/>
          <w:szCs w:val="21"/>
        </w:rPr>
        <w:lastRenderedPageBreak/>
        <w:t xml:space="preserve">Fig. </w:t>
      </w:r>
      <w:proofErr w:type="spellStart"/>
      <w:r w:rsidRPr="009332F8">
        <w:rPr>
          <w:rFonts w:ascii="Times New Roman" w:hAnsi="Times New Roman" w:cs="Times New Roman"/>
          <w:szCs w:val="21"/>
        </w:rPr>
        <w:t>S1</w:t>
      </w:r>
      <w:proofErr w:type="spellEnd"/>
    </w:p>
    <w:bookmarkEnd w:id="1"/>
    <w:p w14:paraId="5B92B356" w14:textId="6E2C7FB3" w:rsidR="005C4756" w:rsidRPr="009332F8" w:rsidRDefault="00A03A0D">
      <w:pPr>
        <w:rPr>
          <w:rFonts w:ascii="Times New Roman" w:hAnsi="Times New Roman" w:cs="Times New Roman"/>
          <w:szCs w:val="21"/>
        </w:rPr>
      </w:pPr>
      <w:r w:rsidRPr="009332F8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27A3B17B" wp14:editId="498E2BA0">
            <wp:extent cx="5274310" cy="5114348"/>
            <wp:effectExtent l="0" t="0" r="2540" b="0"/>
            <wp:docPr id="9" name="图片 9" descr="E:\毕业论文\图\原始数据\incorpo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毕业论文\图\原始数据\incorporation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4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BE96B" w14:textId="51940D59" w:rsidR="00A03A0D" w:rsidRPr="00123D43" w:rsidRDefault="00A03A0D">
      <w:pPr>
        <w:rPr>
          <w:rFonts w:ascii="Times New Roman" w:hAnsi="Times New Roman" w:cs="Times New Roman"/>
          <w:iCs/>
          <w:color w:val="FF0000"/>
          <w:szCs w:val="21"/>
        </w:rPr>
      </w:pPr>
      <w:r w:rsidRPr="009332F8">
        <w:rPr>
          <w:rFonts w:ascii="Times New Roman" w:hAnsi="Times New Roman" w:cs="Times New Roman"/>
          <w:b/>
          <w:iCs/>
          <w:szCs w:val="21"/>
        </w:rPr>
        <w:t xml:space="preserve">Fig. </w:t>
      </w:r>
      <w:proofErr w:type="spellStart"/>
      <w:r w:rsidR="00F74482" w:rsidRPr="009332F8">
        <w:rPr>
          <w:rFonts w:ascii="Times New Roman" w:hAnsi="Times New Roman" w:cs="Times New Roman"/>
          <w:b/>
          <w:iCs/>
          <w:szCs w:val="21"/>
        </w:rPr>
        <w:t>S</w:t>
      </w:r>
      <w:r w:rsidRPr="009332F8">
        <w:rPr>
          <w:rFonts w:ascii="Times New Roman" w:hAnsi="Times New Roman" w:cs="Times New Roman"/>
          <w:b/>
          <w:iCs/>
          <w:szCs w:val="21"/>
        </w:rPr>
        <w:t>1</w:t>
      </w:r>
      <w:proofErr w:type="spellEnd"/>
      <w:r w:rsidRPr="009332F8">
        <w:rPr>
          <w:rFonts w:ascii="Times New Roman" w:hAnsi="Times New Roman" w:cs="Times New Roman"/>
          <w:b/>
          <w:iCs/>
          <w:szCs w:val="21"/>
        </w:rPr>
        <w:t>.</w:t>
      </w:r>
      <w:r w:rsidRPr="009332F8">
        <w:rPr>
          <w:rFonts w:ascii="Times New Roman" w:hAnsi="Times New Roman" w:cs="Times New Roman"/>
          <w:iCs/>
          <w:szCs w:val="21"/>
        </w:rPr>
        <w:t xml:space="preserve"> The incorporation of three types of activated </w:t>
      </w:r>
      <w:proofErr w:type="spellStart"/>
      <w:r w:rsidRPr="009332F8">
        <w:rPr>
          <w:rFonts w:ascii="Times New Roman" w:hAnsi="Times New Roman" w:cs="Times New Roman"/>
          <w:iCs/>
          <w:szCs w:val="21"/>
        </w:rPr>
        <w:t>BMDM-EVs</w:t>
      </w:r>
      <w:proofErr w:type="spellEnd"/>
      <w:r w:rsidRPr="009332F8">
        <w:rPr>
          <w:rFonts w:ascii="Times New Roman" w:hAnsi="Times New Roman" w:cs="Times New Roman"/>
          <w:iCs/>
          <w:szCs w:val="21"/>
        </w:rPr>
        <w:t xml:space="preserve"> </w:t>
      </w:r>
      <w:r w:rsidR="00605269">
        <w:rPr>
          <w:rFonts w:ascii="Times New Roman" w:hAnsi="Times New Roman" w:cs="Times New Roman"/>
          <w:iCs/>
          <w:szCs w:val="21"/>
        </w:rPr>
        <w:t xml:space="preserve">samples </w:t>
      </w:r>
      <w:r w:rsidRPr="009332F8">
        <w:rPr>
          <w:rFonts w:ascii="Times New Roman" w:hAnsi="Times New Roman" w:cs="Times New Roman"/>
          <w:iCs/>
          <w:szCs w:val="21"/>
        </w:rPr>
        <w:t>by</w:t>
      </w:r>
      <w:r w:rsidR="00F74482" w:rsidRPr="009332F8">
        <w:rPr>
          <w:rFonts w:ascii="Times New Roman" w:hAnsi="Times New Roman" w:cs="Times New Roman"/>
          <w:iCs/>
          <w:szCs w:val="21"/>
        </w:rPr>
        <w:t xml:space="preserve"> naive</w:t>
      </w:r>
      <w:r w:rsidRPr="009332F8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9332F8">
        <w:rPr>
          <w:rFonts w:ascii="Times New Roman" w:hAnsi="Times New Roman" w:cs="Times New Roman"/>
          <w:iCs/>
          <w:szCs w:val="21"/>
        </w:rPr>
        <w:t>BMDMs</w:t>
      </w:r>
      <w:proofErr w:type="spellEnd"/>
      <w:r w:rsidRPr="009332F8">
        <w:rPr>
          <w:rFonts w:ascii="Times New Roman" w:hAnsi="Times New Roman" w:cs="Times New Roman"/>
          <w:iCs/>
          <w:szCs w:val="21"/>
        </w:rPr>
        <w:t xml:space="preserve"> analyzed by confocal microscope. 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Red fluorescence represents vesicles with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DiI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staining; Green fluorescence represents cell membrane with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CtxBAlexa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staining; Blue fluorescence represents nucleus with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DAPI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staining. Live-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: in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cubated with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from live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;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hk-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: </w:t>
      </w:r>
      <w:r w:rsidR="004E2B3B" w:rsidRPr="009332F8">
        <w:rPr>
          <w:rFonts w:ascii="Times New Roman" w:hAnsi="Times New Roman" w:cs="Times New Roman"/>
          <w:iCs/>
          <w:color w:val="000000"/>
          <w:szCs w:val="21"/>
        </w:rPr>
        <w:t>inactivated</w:t>
      </w:r>
      <w:r w:rsidR="004E2B3B" w:rsidRPr="009332F8"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with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from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hk</w:t>
      </w:r>
      <w:proofErr w:type="spellEnd"/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 xml:space="preserve"> 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;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nc-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: </w:t>
      </w:r>
      <w:r w:rsidR="004E2B3B" w:rsidRPr="009332F8">
        <w:rPr>
          <w:rFonts w:ascii="Times New Roman" w:hAnsi="Times New Roman" w:cs="Times New Roman"/>
          <w:iCs/>
          <w:color w:val="000000"/>
          <w:szCs w:val="21"/>
        </w:rPr>
        <w:t>inactivated</w:t>
      </w:r>
      <w:r w:rsidR="004E2B3B" w:rsidRPr="009332F8"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with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from non-infected 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</w:t>
      </w:r>
      <w:proofErr w:type="spellEnd"/>
      <w:r w:rsidR="007F53D4">
        <w:rPr>
          <w:rFonts w:ascii="Times New Roman" w:hAnsi="Times New Roman" w:cs="Times New Roman"/>
          <w:iCs/>
          <w:color w:val="000000"/>
          <w:szCs w:val="21"/>
        </w:rPr>
        <w:t>.</w:t>
      </w:r>
      <w:r w:rsidR="00123D43"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proofErr w:type="spellStart"/>
      <w:r w:rsidR="00123D43" w:rsidRPr="00123D43">
        <w:rPr>
          <w:rFonts w:ascii="Times New Roman" w:hAnsi="Times New Roman" w:cs="Times New Roman"/>
          <w:iCs/>
          <w:color w:val="FF0000"/>
          <w:szCs w:val="21"/>
        </w:rPr>
        <w:t>Hk</w:t>
      </w:r>
      <w:proofErr w:type="spellEnd"/>
      <w:r w:rsidR="00123D43" w:rsidRPr="00123D43">
        <w:rPr>
          <w:rFonts w:ascii="Times New Roman" w:hAnsi="Times New Roman" w:cs="Times New Roman"/>
          <w:iCs/>
          <w:color w:val="FF0000"/>
          <w:szCs w:val="21"/>
        </w:rPr>
        <w:t>: heat-killed.</w:t>
      </w:r>
    </w:p>
    <w:sectPr w:rsidR="00A03A0D" w:rsidRPr="00123D43" w:rsidSect="00325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94591" w14:textId="77777777" w:rsidR="00731E8C" w:rsidRDefault="00731E8C" w:rsidP="00A7068B">
      <w:r>
        <w:separator/>
      </w:r>
    </w:p>
  </w:endnote>
  <w:endnote w:type="continuationSeparator" w:id="0">
    <w:p w14:paraId="70802933" w14:textId="77777777" w:rsidR="00731E8C" w:rsidRDefault="00731E8C" w:rsidP="00A70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081CF" w14:textId="77777777" w:rsidR="00731E8C" w:rsidRDefault="00731E8C" w:rsidP="00A7068B">
      <w:r>
        <w:separator/>
      </w:r>
    </w:p>
  </w:footnote>
  <w:footnote w:type="continuationSeparator" w:id="0">
    <w:p w14:paraId="75E25075" w14:textId="77777777" w:rsidR="00731E8C" w:rsidRDefault="00731E8C" w:rsidP="00A70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71158"/>
    <w:multiLevelType w:val="hybridMultilevel"/>
    <w:tmpl w:val="B57E5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366BE"/>
    <w:multiLevelType w:val="hybridMultilevel"/>
    <w:tmpl w:val="157A3A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13"/>
    <w:rsid w:val="00010B0B"/>
    <w:rsid w:val="000A3A68"/>
    <w:rsid w:val="000B028B"/>
    <w:rsid w:val="000E0489"/>
    <w:rsid w:val="000E08B6"/>
    <w:rsid w:val="00110B30"/>
    <w:rsid w:val="00123D43"/>
    <w:rsid w:val="001A7E20"/>
    <w:rsid w:val="001C187F"/>
    <w:rsid w:val="00205D2A"/>
    <w:rsid w:val="00212708"/>
    <w:rsid w:val="00222570"/>
    <w:rsid w:val="00224C21"/>
    <w:rsid w:val="00231215"/>
    <w:rsid w:val="00240A74"/>
    <w:rsid w:val="00277860"/>
    <w:rsid w:val="002859A9"/>
    <w:rsid w:val="002E425D"/>
    <w:rsid w:val="00325528"/>
    <w:rsid w:val="00333AE7"/>
    <w:rsid w:val="0033484E"/>
    <w:rsid w:val="00364BC1"/>
    <w:rsid w:val="003830A9"/>
    <w:rsid w:val="00383431"/>
    <w:rsid w:val="003B1E1E"/>
    <w:rsid w:val="00443417"/>
    <w:rsid w:val="004768D1"/>
    <w:rsid w:val="004C6D5F"/>
    <w:rsid w:val="004E2B3B"/>
    <w:rsid w:val="004F4FFC"/>
    <w:rsid w:val="00515F2A"/>
    <w:rsid w:val="00520821"/>
    <w:rsid w:val="005321EB"/>
    <w:rsid w:val="005657B3"/>
    <w:rsid w:val="005B44AC"/>
    <w:rsid w:val="005C4756"/>
    <w:rsid w:val="005F7379"/>
    <w:rsid w:val="006033D0"/>
    <w:rsid w:val="00604C04"/>
    <w:rsid w:val="00605269"/>
    <w:rsid w:val="00606BA9"/>
    <w:rsid w:val="00617663"/>
    <w:rsid w:val="00645926"/>
    <w:rsid w:val="00647A7B"/>
    <w:rsid w:val="00664482"/>
    <w:rsid w:val="006A5ED5"/>
    <w:rsid w:val="006E5A8E"/>
    <w:rsid w:val="007007D4"/>
    <w:rsid w:val="007065F3"/>
    <w:rsid w:val="007146C4"/>
    <w:rsid w:val="00731E8C"/>
    <w:rsid w:val="0076455E"/>
    <w:rsid w:val="00770E46"/>
    <w:rsid w:val="00780046"/>
    <w:rsid w:val="007954A5"/>
    <w:rsid w:val="007C6BB3"/>
    <w:rsid w:val="007E68EB"/>
    <w:rsid w:val="007F53D4"/>
    <w:rsid w:val="00805707"/>
    <w:rsid w:val="00812F45"/>
    <w:rsid w:val="00816D22"/>
    <w:rsid w:val="008648E2"/>
    <w:rsid w:val="009332F8"/>
    <w:rsid w:val="00981F9A"/>
    <w:rsid w:val="009930FE"/>
    <w:rsid w:val="009B6658"/>
    <w:rsid w:val="009B66BA"/>
    <w:rsid w:val="009C62C8"/>
    <w:rsid w:val="009D0424"/>
    <w:rsid w:val="009D0655"/>
    <w:rsid w:val="009E1E2D"/>
    <w:rsid w:val="009F6C1B"/>
    <w:rsid w:val="00A03A0D"/>
    <w:rsid w:val="00A055F2"/>
    <w:rsid w:val="00A12E9A"/>
    <w:rsid w:val="00A24AE7"/>
    <w:rsid w:val="00A31A4A"/>
    <w:rsid w:val="00A7068B"/>
    <w:rsid w:val="00A87A5E"/>
    <w:rsid w:val="00AD7FFE"/>
    <w:rsid w:val="00B50E78"/>
    <w:rsid w:val="00B96A1B"/>
    <w:rsid w:val="00BB7D92"/>
    <w:rsid w:val="00C049A7"/>
    <w:rsid w:val="00C14DCC"/>
    <w:rsid w:val="00C25042"/>
    <w:rsid w:val="00C50FA3"/>
    <w:rsid w:val="00C56BC4"/>
    <w:rsid w:val="00C74580"/>
    <w:rsid w:val="00C928AA"/>
    <w:rsid w:val="00C9568E"/>
    <w:rsid w:val="00CB4113"/>
    <w:rsid w:val="00CC0A8D"/>
    <w:rsid w:val="00CD785C"/>
    <w:rsid w:val="00D1661F"/>
    <w:rsid w:val="00D2303D"/>
    <w:rsid w:val="00D36E26"/>
    <w:rsid w:val="00D53862"/>
    <w:rsid w:val="00DA4187"/>
    <w:rsid w:val="00DB7529"/>
    <w:rsid w:val="00DC6B33"/>
    <w:rsid w:val="00E71184"/>
    <w:rsid w:val="00F00720"/>
    <w:rsid w:val="00F010E7"/>
    <w:rsid w:val="00F04E0C"/>
    <w:rsid w:val="00F174C1"/>
    <w:rsid w:val="00F22B2E"/>
    <w:rsid w:val="00F44A86"/>
    <w:rsid w:val="00F7438D"/>
    <w:rsid w:val="00F74482"/>
    <w:rsid w:val="00F7640D"/>
    <w:rsid w:val="00F94E78"/>
    <w:rsid w:val="00FC2B59"/>
    <w:rsid w:val="00FC6576"/>
    <w:rsid w:val="00FF01BB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D0DF6"/>
  <w15:chartTrackingRefBased/>
  <w15:docId w15:val="{1D3EF317-4C62-4051-A55F-FA9946C4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1215"/>
    <w:pPr>
      <w:keepNext/>
      <w:keepLines/>
      <w:widowControl/>
      <w:spacing w:before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68B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6E5A8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customStyle="1" w:styleId="Paragraph">
    <w:name w:val="Paragraph"/>
    <w:basedOn w:val="a"/>
    <w:rsid w:val="006E5A8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"/>
    <w:rsid w:val="006E5A8E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E5A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E5A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312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231215"/>
    <w:pPr>
      <w:widowControl/>
      <w:jc w:val="center"/>
    </w:pPr>
    <w:rPr>
      <w:rFonts w:ascii="Calibri" w:hAnsi="Calibri" w:cs="Calibri"/>
      <w:kern w:val="0"/>
      <w:sz w:val="24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31215"/>
    <w:rPr>
      <w:rFonts w:ascii="Calibri" w:hAnsi="Calibri" w:cs="Calibri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31215"/>
    <w:pPr>
      <w:widowControl/>
      <w:jc w:val="left"/>
    </w:pPr>
    <w:rPr>
      <w:rFonts w:ascii="Calibri" w:hAnsi="Calibri" w:cs="Calibri"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231215"/>
    <w:rPr>
      <w:rFonts w:ascii="Calibri" w:hAnsi="Calibri" w:cs="Calibri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231215"/>
    <w:pPr>
      <w:widowControl/>
      <w:jc w:val="left"/>
    </w:pPr>
    <w:rPr>
      <w:kern w:val="0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1215"/>
    <w:rPr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3121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31215"/>
    <w:pPr>
      <w:widowControl/>
      <w:jc w:val="left"/>
    </w:pPr>
    <w:rPr>
      <w:kern w:val="0"/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31215"/>
    <w:rPr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312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31215"/>
    <w:rPr>
      <w:b/>
      <w:bCs/>
      <w:kern w:val="0"/>
      <w:sz w:val="20"/>
      <w:szCs w:val="20"/>
    </w:rPr>
  </w:style>
  <w:style w:type="paragraph" w:styleId="af0">
    <w:name w:val="List Paragraph"/>
    <w:basedOn w:val="a"/>
    <w:uiPriority w:val="34"/>
    <w:qFormat/>
    <w:rsid w:val="00231215"/>
    <w:pPr>
      <w:widowControl/>
      <w:ind w:left="720"/>
      <w:contextualSpacing/>
      <w:jc w:val="left"/>
    </w:pPr>
    <w:rPr>
      <w:kern w:val="0"/>
      <w:sz w:val="24"/>
      <w:szCs w:val="24"/>
    </w:rPr>
  </w:style>
  <w:style w:type="paragraph" w:styleId="af1">
    <w:name w:val="Revision"/>
    <w:hidden/>
    <w:uiPriority w:val="99"/>
    <w:semiHidden/>
    <w:rsid w:val="00231215"/>
    <w:rPr>
      <w:kern w:val="0"/>
      <w:sz w:val="24"/>
      <w:szCs w:val="24"/>
    </w:rPr>
  </w:style>
  <w:style w:type="paragraph" w:styleId="af2">
    <w:name w:val="Normal (Web)"/>
    <w:basedOn w:val="a"/>
    <w:uiPriority w:val="99"/>
    <w:semiHidden/>
    <w:unhideWhenUsed/>
    <w:rsid w:val="0023121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83976-1C1B-524F-A172-969B98167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5</cp:revision>
  <dcterms:created xsi:type="dcterms:W3CDTF">2021-01-28T01:22:00Z</dcterms:created>
  <dcterms:modified xsi:type="dcterms:W3CDTF">2021-02-04T06:47:00Z</dcterms:modified>
</cp:coreProperties>
</file>